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15A7E" w:rsidRDefault="00015A7E" w:rsidP="00015A7E">
      <w:pPr>
        <w:pStyle w:val="Caption"/>
        <w:keepNext/>
        <w:rPr>
          <w:lang w:val="en-GB"/>
        </w:rPr>
      </w:pPr>
      <w:r>
        <w:rPr>
          <w:lang w:val="en-GB"/>
        </w:rPr>
        <w:t>Table S8: comparison between culture and molecular assays performed on BAL specimens</w:t>
      </w:r>
    </w:p>
    <w:tbl>
      <w:tblPr>
        <w:tblW w:w="5098" w:type="pct"/>
        <w:tblBorders>
          <w:top w:val="single" w:sz="12" w:space="0" w:color="000000"/>
          <w:bottom w:val="single" w:sz="12" w:space="0" w:color="000000"/>
        </w:tblBorders>
        <w:tblLook w:val="0020"/>
      </w:tblPr>
      <w:tblGrid>
        <w:gridCol w:w="5126"/>
        <w:gridCol w:w="4411"/>
        <w:gridCol w:w="4962"/>
      </w:tblGrid>
      <w:tr w:rsidR="00015A7E" w:rsidTr="00015A7E">
        <w:trPr>
          <w:trHeight w:val="57"/>
        </w:trPr>
        <w:tc>
          <w:tcPr>
            <w:tcW w:w="1768" w:type="pct"/>
            <w:vMerge w:val="restart"/>
            <w:tcBorders>
              <w:top w:val="single" w:sz="12" w:space="0" w:color="000000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Molecular results</w:t>
            </w:r>
          </w:p>
        </w:tc>
        <w:tc>
          <w:tcPr>
            <w:tcW w:w="3232" w:type="pct"/>
            <w:gridSpan w:val="2"/>
            <w:tcBorders>
              <w:top w:val="single" w:sz="12" w:space="0" w:color="000000"/>
              <w:left w:val="nil"/>
              <w:bottom w:val="single" w:sz="6" w:space="0" w:color="000000"/>
              <w:right w:val="nil"/>
            </w:tcBorders>
            <w:hideMark/>
          </w:tcPr>
          <w:p w:rsidR="00015A7E" w:rsidRDefault="00015A7E">
            <w:pPr>
              <w:rPr>
                <w:i/>
                <w:iCs/>
                <w:sz w:val="16"/>
                <w:szCs w:val="16"/>
                <w:lang w:val="en-GB"/>
              </w:rPr>
            </w:pPr>
            <w:r>
              <w:rPr>
                <w:i/>
                <w:iCs/>
                <w:sz w:val="16"/>
                <w:szCs w:val="16"/>
                <w:lang w:val="en-GB"/>
              </w:rPr>
              <w:t>Culture results</w:t>
            </w:r>
          </w:p>
        </w:tc>
      </w:tr>
      <w:tr w:rsidR="00015A7E" w:rsidTr="00015A7E">
        <w:trPr>
          <w:trHeight w:val="57"/>
        </w:trPr>
        <w:tc>
          <w:tcPr>
            <w:tcW w:w="0" w:type="auto"/>
            <w:vMerge/>
            <w:tcBorders>
              <w:top w:val="single" w:sz="12" w:space="0" w:color="000000"/>
              <w:left w:val="nil"/>
              <w:bottom w:val="nil"/>
              <w:right w:val="nil"/>
            </w:tcBorders>
            <w:vAlign w:val="center"/>
            <w:hideMark/>
          </w:tcPr>
          <w:p w:rsidR="00015A7E" w:rsidRDefault="00015A7E">
            <w:pPr>
              <w:rPr>
                <w:i/>
                <w:iCs/>
                <w:sz w:val="16"/>
                <w:szCs w:val="16"/>
                <w:lang w:val="en-GB"/>
              </w:rPr>
            </w:pP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ind w:left="14" w:hanging="14"/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Positive 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iCs/>
                <w:sz w:val="16"/>
                <w:szCs w:val="16"/>
                <w:lang w:val="en-GB"/>
              </w:rPr>
            </w:pPr>
            <w:r>
              <w:rPr>
                <w:iCs/>
                <w:sz w:val="16"/>
                <w:szCs w:val="16"/>
                <w:lang w:val="en-GB"/>
              </w:rPr>
              <w:t xml:space="preserve">Negative </w:t>
            </w:r>
          </w:p>
        </w:tc>
      </w:tr>
      <w:tr w:rsidR="00015A7E" w:rsidTr="00015A7E">
        <w:trPr>
          <w:trHeight w:val="57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AP (n=32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</w:p>
        </w:tc>
      </w:tr>
      <w:tr w:rsidR="00015A7E" w:rsidTr="00015A7E">
        <w:trPr>
          <w:trHeight w:val="57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1</w:t>
            </w:r>
          </w:p>
        </w:tc>
      </w:tr>
      <w:tr w:rsidR="00015A7E" w:rsidTr="00015A7E">
        <w:trPr>
          <w:trHeight w:val="57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gative 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4</w:t>
            </w:r>
          </w:p>
        </w:tc>
      </w:tr>
      <w:tr w:rsidR="00015A7E" w:rsidTr="00015A7E">
        <w:trPr>
          <w:trHeight w:val="57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VAP (n=106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</w:p>
        </w:tc>
      </w:tr>
      <w:tr w:rsidR="00015A7E" w:rsidTr="00015A7E">
        <w:trPr>
          <w:trHeight w:val="57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9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</w:tr>
      <w:tr w:rsidR="00015A7E" w:rsidTr="00015A7E">
        <w:trPr>
          <w:trHeight w:val="57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gative 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</w:tr>
      <w:tr w:rsidR="00015A7E" w:rsidTr="00015A7E">
        <w:trPr>
          <w:trHeight w:val="57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NV-ICU-P (n=22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</w:p>
        </w:tc>
      </w:tr>
      <w:tr w:rsidR="00015A7E" w:rsidTr="00015A7E">
        <w:trPr>
          <w:trHeight w:val="57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7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</w:tr>
      <w:tr w:rsidR="00015A7E" w:rsidTr="00015A7E">
        <w:trPr>
          <w:trHeight w:val="57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gative 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  <w:tr w:rsidR="00015A7E" w:rsidTr="00015A7E">
        <w:trPr>
          <w:trHeight w:val="57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AP (n=25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</w:p>
        </w:tc>
      </w:tr>
      <w:tr w:rsidR="00015A7E" w:rsidTr="00015A7E">
        <w:trPr>
          <w:trHeight w:val="57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5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</w:tr>
      <w:tr w:rsidR="00015A7E" w:rsidTr="00015A7E">
        <w:trPr>
          <w:trHeight w:val="57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gative 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5</w:t>
            </w:r>
          </w:p>
        </w:tc>
      </w:tr>
      <w:tr w:rsidR="00015A7E" w:rsidTr="00015A7E">
        <w:trPr>
          <w:trHeight w:val="57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CS (n=25)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</w:p>
        </w:tc>
      </w:tr>
      <w:tr w:rsidR="00015A7E" w:rsidTr="00015A7E">
        <w:trPr>
          <w:trHeight w:val="57"/>
        </w:trPr>
        <w:tc>
          <w:tcPr>
            <w:tcW w:w="1768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Positive</w:t>
            </w:r>
          </w:p>
        </w:tc>
        <w:tc>
          <w:tcPr>
            <w:tcW w:w="152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14</w:t>
            </w:r>
          </w:p>
        </w:tc>
        <w:tc>
          <w:tcPr>
            <w:tcW w:w="1711" w:type="pct"/>
            <w:tcBorders>
              <w:top w:val="nil"/>
              <w:left w:val="nil"/>
              <w:bottom w:val="nil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6</w:t>
            </w:r>
          </w:p>
        </w:tc>
      </w:tr>
      <w:tr w:rsidR="00015A7E" w:rsidTr="00015A7E">
        <w:trPr>
          <w:trHeight w:val="57"/>
        </w:trPr>
        <w:tc>
          <w:tcPr>
            <w:tcW w:w="1768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Negative </w:t>
            </w:r>
          </w:p>
        </w:tc>
        <w:tc>
          <w:tcPr>
            <w:tcW w:w="1521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3</w:t>
            </w:r>
          </w:p>
        </w:tc>
        <w:tc>
          <w:tcPr>
            <w:tcW w:w="1711" w:type="pct"/>
            <w:tcBorders>
              <w:top w:val="nil"/>
              <w:left w:val="nil"/>
              <w:bottom w:val="single" w:sz="12" w:space="0" w:color="000000"/>
              <w:right w:val="nil"/>
            </w:tcBorders>
            <w:hideMark/>
          </w:tcPr>
          <w:p w:rsidR="00015A7E" w:rsidRDefault="00015A7E">
            <w:pPr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>2</w:t>
            </w:r>
          </w:p>
        </w:tc>
      </w:tr>
    </w:tbl>
    <w:p w:rsidR="00015A7E" w:rsidRDefault="00015A7E" w:rsidP="00015A7E">
      <w:pPr>
        <w:pStyle w:val="Caption"/>
        <w:keepNext/>
        <w:rPr>
          <w:b w:val="0"/>
          <w:lang w:val="en-GB"/>
        </w:rPr>
      </w:pPr>
      <w:r>
        <w:rPr>
          <w:b w:val="0"/>
          <w:lang w:val="en-GB"/>
        </w:rPr>
        <w:t>CAP, community-associated pneumonia; VAP, ventilator-associated pneumonia; NV ICU-P, non-ventilator ICU pneumonia; AP, aspiration pneumonia; CS, control subjects.</w:t>
      </w:r>
    </w:p>
    <w:p w:rsidR="00FF05FF" w:rsidRPr="0057733E" w:rsidRDefault="00FF05FF" w:rsidP="0057733E">
      <w:pPr>
        <w:rPr>
          <w:lang w:val="en-GB"/>
        </w:rPr>
      </w:pPr>
    </w:p>
    <w:sectPr w:rsidR="00FF05FF" w:rsidRPr="0057733E" w:rsidSect="00F15FE6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/>
  <w:rsids>
    <w:rsidRoot w:val="00F15FE6"/>
    <w:rsid w:val="00015A7E"/>
    <w:rsid w:val="0057733E"/>
    <w:rsid w:val="006956EE"/>
    <w:rsid w:val="007F1464"/>
    <w:rsid w:val="00825470"/>
    <w:rsid w:val="00A46BDA"/>
    <w:rsid w:val="00DE44FC"/>
    <w:rsid w:val="00ED763C"/>
    <w:rsid w:val="00F15FE6"/>
    <w:rsid w:val="00FF05F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15FE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semiHidden/>
    <w:unhideWhenUsed/>
    <w:qFormat/>
    <w:rsid w:val="0057733E"/>
    <w:rPr>
      <w:b/>
      <w:bCs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65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05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601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430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676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291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597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593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67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203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1</Words>
  <Characters>451</Characters>
  <Application>Microsoft Office Word</Application>
  <DocSecurity>0</DocSecurity>
  <Lines>3</Lines>
  <Paragraphs>1</Paragraphs>
  <ScaleCrop>false</ScaleCrop>
  <Company> </Company>
  <LinksUpToDate>false</LinksUpToDate>
  <CharactersWithSpaces>53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2-02-03T17:58:00Z</dcterms:created>
  <dcterms:modified xsi:type="dcterms:W3CDTF">2012-02-03T17:58:00Z</dcterms:modified>
</cp:coreProperties>
</file>